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E06FA" w14:textId="1C53B54E" w:rsidR="00BB23C4" w:rsidRPr="00BB23C4" w:rsidRDefault="00BB23C4" w:rsidP="00BB23C4">
      <w:pPr>
        <w:spacing w:line="240" w:lineRule="auto"/>
        <w:rPr>
          <w:b/>
          <w:bCs/>
          <w:color w:val="4472C4" w:themeColor="accent1"/>
        </w:rPr>
      </w:pPr>
      <w:r w:rsidRPr="00BB23C4">
        <w:rPr>
          <w:b/>
          <w:bCs/>
          <w:color w:val="4472C4" w:themeColor="accent1"/>
        </w:rPr>
        <w:t>S</w:t>
      </w:r>
      <w:r w:rsidR="006461EF">
        <w:rPr>
          <w:b/>
          <w:bCs/>
          <w:color w:val="4472C4" w:themeColor="accent1"/>
        </w:rPr>
        <w:t>3</w:t>
      </w:r>
      <w:r w:rsidRPr="00BB23C4">
        <w:rPr>
          <w:b/>
          <w:bCs/>
          <w:color w:val="4472C4" w:themeColor="accent1"/>
        </w:rPr>
        <w:t xml:space="preserve"> Appendix. SUGAR’s feedback from role-playing of inter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8"/>
        <w:gridCol w:w="6103"/>
        <w:gridCol w:w="4025"/>
      </w:tblGrid>
      <w:tr w:rsidR="00BB23C4" w:rsidRPr="00522DF1" w14:paraId="763622FB" w14:textId="77777777" w:rsidTr="007E4CB0">
        <w:trPr>
          <w:tblHeader/>
        </w:trPr>
        <w:tc>
          <w:tcPr>
            <w:tcW w:w="3308" w:type="dxa"/>
            <w:tcBorders>
              <w:top w:val="single" w:sz="4" w:space="0" w:color="auto"/>
              <w:bottom w:val="single" w:sz="4" w:space="0" w:color="auto"/>
            </w:tcBorders>
          </w:tcPr>
          <w:p w14:paraId="6B5E80E8" w14:textId="77777777" w:rsidR="00BB23C4" w:rsidRPr="00522DF1" w:rsidRDefault="00BB23C4" w:rsidP="007E4CB0">
            <w:pPr>
              <w:spacing w:before="80" w:after="80"/>
              <w:rPr>
                <w:b/>
                <w:bCs/>
              </w:rPr>
            </w:pPr>
            <w:r w:rsidRPr="00522DF1">
              <w:rPr>
                <w:b/>
                <w:bCs/>
              </w:rPr>
              <w:t>Feedback</w:t>
            </w:r>
          </w:p>
        </w:tc>
        <w:tc>
          <w:tcPr>
            <w:tcW w:w="6103" w:type="dxa"/>
            <w:tcBorders>
              <w:top w:val="single" w:sz="4" w:space="0" w:color="auto"/>
              <w:bottom w:val="single" w:sz="4" w:space="0" w:color="auto"/>
            </w:tcBorders>
          </w:tcPr>
          <w:p w14:paraId="23842730" w14:textId="77777777" w:rsidR="00BB23C4" w:rsidRPr="00522DF1" w:rsidRDefault="00BB23C4" w:rsidP="007E4CB0">
            <w:pPr>
              <w:spacing w:before="80" w:after="80"/>
              <w:rPr>
                <w:i/>
                <w:iCs/>
              </w:rPr>
            </w:pPr>
            <w:r w:rsidRPr="00522DF1">
              <w:rPr>
                <w:i/>
                <w:iCs/>
              </w:rPr>
              <w:t>Quote</w:t>
            </w:r>
          </w:p>
        </w:tc>
        <w:tc>
          <w:tcPr>
            <w:tcW w:w="4025" w:type="dxa"/>
            <w:tcBorders>
              <w:top w:val="single" w:sz="4" w:space="0" w:color="auto"/>
              <w:bottom w:val="single" w:sz="4" w:space="0" w:color="auto"/>
            </w:tcBorders>
          </w:tcPr>
          <w:p w14:paraId="1FE02D4A" w14:textId="77777777" w:rsidR="00BB23C4" w:rsidRPr="00522DF1" w:rsidRDefault="00BB23C4" w:rsidP="007E4CB0">
            <w:pPr>
              <w:spacing w:before="80" w:after="80"/>
            </w:pPr>
            <w:r w:rsidRPr="00522DF1">
              <w:t>How was this addressed?</w:t>
            </w:r>
          </w:p>
        </w:tc>
      </w:tr>
      <w:tr w:rsidR="00BB23C4" w:rsidRPr="00522DF1" w14:paraId="0C9B77A5" w14:textId="77777777" w:rsidTr="007E4CB0">
        <w:tc>
          <w:tcPr>
            <w:tcW w:w="3308" w:type="dxa"/>
            <w:tcBorders>
              <w:top w:val="single" w:sz="4" w:space="0" w:color="auto"/>
              <w:bottom w:val="single" w:sz="4" w:space="0" w:color="auto"/>
            </w:tcBorders>
          </w:tcPr>
          <w:p w14:paraId="15E8F2BE" w14:textId="77777777" w:rsidR="00BB23C4" w:rsidRPr="00522DF1" w:rsidRDefault="00BB23C4" w:rsidP="007E4CB0">
            <w:pPr>
              <w:spacing w:before="80" w:after="80"/>
              <w:rPr>
                <w:b/>
                <w:bCs/>
              </w:rPr>
            </w:pPr>
            <w:r w:rsidRPr="00522DF1">
              <w:rPr>
                <w:b/>
                <w:bCs/>
              </w:rPr>
              <w:t>For the interviewer to remind participants about their ethical rights, including confidentiality, right not to answer any question that makes them feel uncomfortable and where they could access relevant support</w:t>
            </w:r>
          </w:p>
        </w:tc>
        <w:tc>
          <w:tcPr>
            <w:tcW w:w="6103" w:type="dxa"/>
            <w:tcBorders>
              <w:top w:val="single" w:sz="4" w:space="0" w:color="auto"/>
              <w:bottom w:val="single" w:sz="4" w:space="0" w:color="auto"/>
            </w:tcBorders>
          </w:tcPr>
          <w:p w14:paraId="24B52ABB" w14:textId="77777777" w:rsidR="00BB23C4" w:rsidRPr="00522DF1" w:rsidRDefault="00BB23C4" w:rsidP="007E4CB0">
            <w:pPr>
              <w:spacing w:before="80" w:after="80"/>
              <w:rPr>
                <w:i/>
                <w:iCs/>
              </w:rPr>
            </w:pPr>
            <w:r w:rsidRPr="00522DF1">
              <w:rPr>
                <w:i/>
                <w:iCs/>
              </w:rPr>
              <w:t>“Confidentiality important - say you are not going to talk about it unless issues of safety and concern”</w:t>
            </w:r>
          </w:p>
          <w:p w14:paraId="55351B41" w14:textId="77777777" w:rsidR="00BB23C4" w:rsidRPr="00522DF1" w:rsidRDefault="00BB23C4" w:rsidP="007E4CB0">
            <w:pPr>
              <w:spacing w:before="80" w:after="80"/>
              <w:rPr>
                <w:i/>
                <w:iCs/>
              </w:rPr>
            </w:pPr>
          </w:p>
          <w:p w14:paraId="716365DA" w14:textId="77777777" w:rsidR="00BB23C4" w:rsidRPr="00522DF1" w:rsidRDefault="00BB23C4" w:rsidP="007E4CB0">
            <w:pPr>
              <w:spacing w:before="80" w:after="80"/>
              <w:rPr>
                <w:i/>
                <w:iCs/>
              </w:rPr>
            </w:pPr>
            <w:r w:rsidRPr="00522DF1">
              <w:rPr>
                <w:i/>
                <w:iCs/>
              </w:rPr>
              <w:t>“... need to say something about risks of interview, uncomfortable, say don't have to answer questions if feel uncomfortable etc.”</w:t>
            </w:r>
          </w:p>
          <w:p w14:paraId="0D4742DA" w14:textId="77777777" w:rsidR="00BB23C4" w:rsidRPr="00522DF1" w:rsidRDefault="00BB23C4" w:rsidP="007E4CB0">
            <w:pPr>
              <w:spacing w:before="80" w:after="80"/>
              <w:rPr>
                <w:i/>
                <w:iCs/>
              </w:rPr>
            </w:pPr>
          </w:p>
          <w:p w14:paraId="01DC52FB" w14:textId="77777777" w:rsidR="00BB23C4" w:rsidRPr="00522DF1" w:rsidRDefault="00BB23C4" w:rsidP="007E4CB0">
            <w:pPr>
              <w:spacing w:before="80" w:after="80"/>
              <w:rPr>
                <w:i/>
                <w:iCs/>
              </w:rPr>
            </w:pPr>
            <w:r w:rsidRPr="00522DF1">
              <w:rPr>
                <w:i/>
                <w:iCs/>
              </w:rPr>
              <w:t>“check-in at end if concerned person is low, need to contact someone.”</w:t>
            </w:r>
          </w:p>
          <w:p w14:paraId="7C6819FB" w14:textId="77777777" w:rsidR="00BB23C4" w:rsidRPr="00522DF1" w:rsidRDefault="00BB23C4" w:rsidP="007E4CB0">
            <w:pPr>
              <w:spacing w:before="80" w:after="80"/>
              <w:jc w:val="center"/>
              <w:rPr>
                <w:rFonts w:cs="Arial"/>
                <w:i/>
                <w:iCs/>
              </w:rPr>
            </w:pPr>
          </w:p>
        </w:tc>
        <w:tc>
          <w:tcPr>
            <w:tcW w:w="4025" w:type="dxa"/>
            <w:tcBorders>
              <w:top w:val="single" w:sz="4" w:space="0" w:color="auto"/>
              <w:bottom w:val="single" w:sz="4" w:space="0" w:color="auto"/>
            </w:tcBorders>
          </w:tcPr>
          <w:p w14:paraId="40B9B83C" w14:textId="77777777" w:rsidR="00BB23C4" w:rsidRDefault="00BB23C4" w:rsidP="007E4CB0">
            <w:pPr>
              <w:spacing w:before="80" w:after="80"/>
            </w:pPr>
            <w:r w:rsidRPr="00522DF1">
              <w:t xml:space="preserve">To address the feedback, information was provided at the start of the interview, reminding participants that confidentiality will be maintained but was conditional. The interviewer also read out the following statement to reassure participants that they could answer questions freely: </w:t>
            </w:r>
          </w:p>
          <w:p w14:paraId="2FDD9E8E" w14:textId="77777777" w:rsidR="00BB23C4" w:rsidRPr="00522DF1" w:rsidRDefault="00BB23C4" w:rsidP="007E4CB0">
            <w:pPr>
              <w:spacing w:before="80" w:after="80"/>
            </w:pPr>
          </w:p>
          <w:p w14:paraId="64186F5F" w14:textId="77777777" w:rsidR="00BB23C4" w:rsidRDefault="00BB23C4" w:rsidP="007E4CB0">
            <w:pPr>
              <w:spacing w:before="80" w:after="80"/>
            </w:pPr>
            <w:r w:rsidRPr="00522DF1">
              <w:t xml:space="preserve">“You may find some of the following questions a little uncomfortable to answer. Please take your time and answer freely. Remember that you do not have to answer any questions that make you feel uncomfortable and that you can say as little or as much as you like. Let me know if you need to take a break or stop. Ok, so I will start by asking you…”. </w:t>
            </w:r>
          </w:p>
          <w:p w14:paraId="18757BC9" w14:textId="77777777" w:rsidR="00BB23C4" w:rsidRPr="00522DF1" w:rsidRDefault="00BB23C4" w:rsidP="007E4CB0">
            <w:pPr>
              <w:spacing w:before="80" w:after="80"/>
            </w:pPr>
          </w:p>
          <w:p w14:paraId="6E1A938D" w14:textId="77777777" w:rsidR="00BB23C4" w:rsidRPr="00522DF1" w:rsidRDefault="00BB23C4" w:rsidP="007E4CB0">
            <w:pPr>
              <w:spacing w:before="80" w:after="80"/>
              <w:rPr>
                <w:i/>
                <w:iCs/>
              </w:rPr>
            </w:pPr>
            <w:r w:rsidRPr="00522DF1">
              <w:t>Participants were reminded of sources of support at the end of the interview, i.e., speak to a care coordinator, family member or mental health support charity</w:t>
            </w:r>
          </w:p>
        </w:tc>
      </w:tr>
      <w:tr w:rsidR="00BB23C4" w:rsidRPr="00522DF1" w14:paraId="3843FA8E" w14:textId="77777777" w:rsidTr="007E4CB0">
        <w:tc>
          <w:tcPr>
            <w:tcW w:w="3308" w:type="dxa"/>
            <w:tcBorders>
              <w:top w:val="single" w:sz="4" w:space="0" w:color="auto"/>
            </w:tcBorders>
          </w:tcPr>
          <w:p w14:paraId="4349AC50" w14:textId="77777777" w:rsidR="00BB23C4" w:rsidRPr="00522DF1" w:rsidRDefault="00BB23C4" w:rsidP="007E4CB0">
            <w:pPr>
              <w:spacing w:before="80" w:after="80"/>
              <w:rPr>
                <w:b/>
                <w:bCs/>
              </w:rPr>
            </w:pPr>
            <w:r w:rsidRPr="00522DF1">
              <w:rPr>
                <w:b/>
                <w:bCs/>
              </w:rPr>
              <w:t>Some questions would benefit from further prompting</w:t>
            </w:r>
          </w:p>
          <w:p w14:paraId="7C645BD1" w14:textId="77777777" w:rsidR="00BB23C4" w:rsidRPr="00522DF1" w:rsidRDefault="00BB23C4" w:rsidP="007E4CB0">
            <w:pPr>
              <w:tabs>
                <w:tab w:val="left" w:pos="1663"/>
              </w:tabs>
              <w:spacing w:before="80" w:after="80"/>
              <w:rPr>
                <w:rFonts w:cs="Arial"/>
                <w:b/>
                <w:bCs/>
              </w:rPr>
            </w:pPr>
          </w:p>
        </w:tc>
        <w:tc>
          <w:tcPr>
            <w:tcW w:w="6103" w:type="dxa"/>
            <w:tcBorders>
              <w:top w:val="single" w:sz="4" w:space="0" w:color="auto"/>
            </w:tcBorders>
          </w:tcPr>
          <w:p w14:paraId="31234A34" w14:textId="77777777" w:rsidR="00BB23C4" w:rsidRPr="00522DF1" w:rsidRDefault="00BB23C4" w:rsidP="007E4CB0">
            <w:pPr>
              <w:spacing w:before="80" w:after="80"/>
              <w:rPr>
                <w:i/>
                <w:iCs/>
              </w:rPr>
            </w:pPr>
            <w:r w:rsidRPr="00522DF1">
              <w:rPr>
                <w:i/>
                <w:iCs/>
              </w:rPr>
              <w:t>“</w:t>
            </w:r>
            <w:proofErr w:type="gramStart"/>
            <w:r w:rsidRPr="00522DF1">
              <w:rPr>
                <w:i/>
                <w:iCs/>
              </w:rPr>
              <w:t>may</w:t>
            </w:r>
            <w:proofErr w:type="gramEnd"/>
            <w:r w:rsidRPr="00522DF1">
              <w:rPr>
                <w:i/>
                <w:iCs/>
              </w:rPr>
              <w:t xml:space="preserve"> have negative memories, first question may need prompting”</w:t>
            </w:r>
          </w:p>
          <w:p w14:paraId="31E2684F" w14:textId="77777777" w:rsidR="00BB23C4" w:rsidRPr="00522DF1" w:rsidRDefault="00BB23C4" w:rsidP="007E4CB0">
            <w:pPr>
              <w:spacing w:before="80" w:after="80"/>
              <w:rPr>
                <w:i/>
                <w:iCs/>
              </w:rPr>
            </w:pPr>
          </w:p>
          <w:p w14:paraId="55C87A1C" w14:textId="77777777" w:rsidR="00BB23C4" w:rsidRPr="00522DF1" w:rsidRDefault="00BB23C4" w:rsidP="007E4CB0">
            <w:pPr>
              <w:spacing w:before="80" w:after="80"/>
              <w:rPr>
                <w:i/>
                <w:iCs/>
              </w:rPr>
            </w:pPr>
            <w:r w:rsidRPr="00522DF1">
              <w:rPr>
                <w:i/>
                <w:iCs/>
              </w:rPr>
              <w:lastRenderedPageBreak/>
              <w:t>“</w:t>
            </w:r>
            <w:proofErr w:type="gramStart"/>
            <w:r w:rsidRPr="00522DF1">
              <w:rPr>
                <w:i/>
                <w:iCs/>
              </w:rPr>
              <w:t>when</w:t>
            </w:r>
            <w:proofErr w:type="gramEnd"/>
            <w:r w:rsidRPr="00522DF1">
              <w:rPr>
                <w:i/>
                <w:iCs/>
              </w:rPr>
              <w:t xml:space="preserve"> you asked about taking medication, didn't prompt about side effects”</w:t>
            </w:r>
          </w:p>
          <w:p w14:paraId="07017518" w14:textId="77777777" w:rsidR="00BB23C4" w:rsidRPr="00522DF1" w:rsidRDefault="00BB23C4" w:rsidP="007E4CB0">
            <w:pPr>
              <w:spacing w:before="80" w:after="80"/>
              <w:jc w:val="center"/>
              <w:rPr>
                <w:rFonts w:cs="Arial"/>
                <w:i/>
                <w:iCs/>
              </w:rPr>
            </w:pPr>
          </w:p>
        </w:tc>
        <w:tc>
          <w:tcPr>
            <w:tcW w:w="4025" w:type="dxa"/>
            <w:tcBorders>
              <w:top w:val="single" w:sz="4" w:space="0" w:color="auto"/>
            </w:tcBorders>
          </w:tcPr>
          <w:p w14:paraId="5DF5C2EE" w14:textId="77777777" w:rsidR="00BB23C4" w:rsidRPr="00522DF1" w:rsidRDefault="00BB23C4" w:rsidP="007E4CB0">
            <w:pPr>
              <w:spacing w:before="80" w:after="80"/>
            </w:pPr>
            <w:r w:rsidRPr="00522DF1">
              <w:lastRenderedPageBreak/>
              <w:t>The PhD candidate kept mindful of the feedback regarding prompting whilst conducting the actual interviews.</w:t>
            </w:r>
          </w:p>
        </w:tc>
      </w:tr>
      <w:tr w:rsidR="00BB23C4" w:rsidRPr="00522DF1" w14:paraId="5908E60B" w14:textId="77777777" w:rsidTr="007E4CB0">
        <w:tc>
          <w:tcPr>
            <w:tcW w:w="3308" w:type="dxa"/>
          </w:tcPr>
          <w:p w14:paraId="22EFE81D" w14:textId="77777777" w:rsidR="00BB23C4" w:rsidRPr="00522DF1" w:rsidRDefault="00BB23C4" w:rsidP="007E4CB0">
            <w:pPr>
              <w:spacing w:before="80" w:after="80"/>
              <w:rPr>
                <w:b/>
                <w:bCs/>
              </w:rPr>
            </w:pPr>
            <w:r w:rsidRPr="00522DF1">
              <w:rPr>
                <w:b/>
                <w:bCs/>
              </w:rPr>
              <w:t xml:space="preserve">For the definition of risk to incorporate the different risk factors </w:t>
            </w:r>
          </w:p>
          <w:p w14:paraId="68A861CC" w14:textId="77777777" w:rsidR="00BB23C4" w:rsidRPr="00522DF1" w:rsidRDefault="00BB23C4" w:rsidP="007E4CB0">
            <w:pPr>
              <w:spacing w:before="80" w:after="80"/>
              <w:rPr>
                <w:rFonts w:cs="Arial"/>
                <w:b/>
                <w:bCs/>
              </w:rPr>
            </w:pPr>
          </w:p>
        </w:tc>
        <w:tc>
          <w:tcPr>
            <w:tcW w:w="6103" w:type="dxa"/>
          </w:tcPr>
          <w:p w14:paraId="1EBCB0F8" w14:textId="77777777" w:rsidR="00BB23C4" w:rsidRPr="00522DF1" w:rsidRDefault="00BB23C4" w:rsidP="007E4CB0">
            <w:pPr>
              <w:spacing w:before="80" w:after="80"/>
              <w:rPr>
                <w:i/>
                <w:iCs/>
              </w:rPr>
            </w:pPr>
            <w:r w:rsidRPr="00522DF1">
              <w:rPr>
                <w:i/>
                <w:iCs/>
              </w:rPr>
              <w:t>“</w:t>
            </w:r>
            <w:proofErr w:type="gramStart"/>
            <w:r w:rsidRPr="00522DF1">
              <w:rPr>
                <w:i/>
                <w:iCs/>
              </w:rPr>
              <w:t>break</w:t>
            </w:r>
            <w:proofErr w:type="gramEnd"/>
            <w:r w:rsidRPr="00522DF1">
              <w:rPr>
                <w:i/>
                <w:iCs/>
              </w:rPr>
              <w:t xml:space="preserve"> down/ group questions about risk, e.g. Suicide, medication, hurting yourself.”</w:t>
            </w:r>
          </w:p>
          <w:p w14:paraId="47DDD61C" w14:textId="77777777" w:rsidR="00BB23C4" w:rsidRPr="00522DF1" w:rsidRDefault="00BB23C4" w:rsidP="007E4CB0">
            <w:pPr>
              <w:spacing w:before="80" w:after="80"/>
              <w:jc w:val="center"/>
              <w:rPr>
                <w:rFonts w:cs="Arial"/>
                <w:i/>
                <w:iCs/>
              </w:rPr>
            </w:pPr>
          </w:p>
        </w:tc>
        <w:tc>
          <w:tcPr>
            <w:tcW w:w="4025" w:type="dxa"/>
          </w:tcPr>
          <w:p w14:paraId="246BDCF8" w14:textId="77777777" w:rsidR="00BB23C4" w:rsidRPr="00522DF1" w:rsidRDefault="00BB23C4" w:rsidP="007E4CB0">
            <w:pPr>
              <w:spacing w:before="80" w:after="80"/>
            </w:pPr>
            <w:r w:rsidRPr="00522DF1">
              <w:t>The definition of risk was amended to incorporate the different types of risks and examples provided, i.e., risk to self, others and risks related to a mental illness diagnosis</w:t>
            </w:r>
          </w:p>
        </w:tc>
      </w:tr>
      <w:tr w:rsidR="00BB23C4" w:rsidRPr="00522DF1" w14:paraId="451C9232" w14:textId="77777777" w:rsidTr="007E4CB0">
        <w:tc>
          <w:tcPr>
            <w:tcW w:w="3308" w:type="dxa"/>
            <w:tcBorders>
              <w:bottom w:val="single" w:sz="4" w:space="0" w:color="auto"/>
            </w:tcBorders>
          </w:tcPr>
          <w:p w14:paraId="456E0691" w14:textId="77777777" w:rsidR="00BB23C4" w:rsidRPr="00522DF1" w:rsidRDefault="00BB23C4" w:rsidP="007E4CB0">
            <w:pPr>
              <w:spacing w:before="80" w:after="80"/>
              <w:rPr>
                <w:b/>
                <w:bCs/>
              </w:rPr>
            </w:pPr>
            <w:r w:rsidRPr="00522DF1">
              <w:rPr>
                <w:b/>
                <w:bCs/>
              </w:rPr>
              <w:t>Positive comments</w:t>
            </w:r>
          </w:p>
        </w:tc>
        <w:tc>
          <w:tcPr>
            <w:tcW w:w="6103" w:type="dxa"/>
            <w:tcBorders>
              <w:bottom w:val="single" w:sz="4" w:space="0" w:color="auto"/>
            </w:tcBorders>
          </w:tcPr>
          <w:p w14:paraId="28FEC8F6" w14:textId="77777777" w:rsidR="00BB23C4" w:rsidRPr="00522DF1" w:rsidRDefault="00BB23C4" w:rsidP="007E4CB0">
            <w:pPr>
              <w:spacing w:before="80" w:after="80"/>
              <w:rPr>
                <w:i/>
                <w:iCs/>
              </w:rPr>
            </w:pPr>
            <w:r w:rsidRPr="00522DF1">
              <w:rPr>
                <w:i/>
                <w:iCs/>
              </w:rPr>
              <w:t>“</w:t>
            </w:r>
            <w:proofErr w:type="gramStart"/>
            <w:r w:rsidRPr="00522DF1">
              <w:rPr>
                <w:i/>
                <w:iCs/>
              </w:rPr>
              <w:t>nice</w:t>
            </w:r>
            <w:proofErr w:type="gramEnd"/>
            <w:r w:rsidRPr="00522DF1">
              <w:rPr>
                <w:i/>
                <w:iCs/>
              </w:rPr>
              <w:t xml:space="preserve"> interview style, good balance of listening and prompting, well done”</w:t>
            </w:r>
          </w:p>
          <w:p w14:paraId="51704881" w14:textId="77777777" w:rsidR="00BB23C4" w:rsidRPr="00522DF1" w:rsidRDefault="00BB23C4" w:rsidP="007E4CB0">
            <w:pPr>
              <w:spacing w:before="80" w:after="80"/>
              <w:rPr>
                <w:i/>
                <w:iCs/>
              </w:rPr>
            </w:pPr>
          </w:p>
          <w:p w14:paraId="5B9A4D1C" w14:textId="77777777" w:rsidR="00BB23C4" w:rsidRPr="00522DF1" w:rsidRDefault="00BB23C4" w:rsidP="007E4CB0">
            <w:pPr>
              <w:spacing w:before="80" w:after="80"/>
              <w:rPr>
                <w:i/>
                <w:iCs/>
              </w:rPr>
            </w:pPr>
            <w:r w:rsidRPr="00522DF1">
              <w:rPr>
                <w:i/>
                <w:iCs/>
              </w:rPr>
              <w:t>“</w:t>
            </w:r>
            <w:proofErr w:type="gramStart"/>
            <w:r w:rsidRPr="00522DF1">
              <w:rPr>
                <w:i/>
                <w:iCs/>
              </w:rPr>
              <w:t>liked</w:t>
            </w:r>
            <w:proofErr w:type="gramEnd"/>
            <w:r w:rsidRPr="00522DF1">
              <w:rPr>
                <w:i/>
                <w:iCs/>
              </w:rPr>
              <w:t xml:space="preserve"> how you were feeding back and reflecting issues, would there be space to expand upon that in full interview…</w:t>
            </w:r>
          </w:p>
        </w:tc>
        <w:tc>
          <w:tcPr>
            <w:tcW w:w="4025" w:type="dxa"/>
            <w:tcBorders>
              <w:bottom w:val="single" w:sz="4" w:space="0" w:color="auto"/>
            </w:tcBorders>
          </w:tcPr>
          <w:p w14:paraId="498D199E" w14:textId="77777777" w:rsidR="00BB23C4" w:rsidRPr="00522DF1" w:rsidRDefault="00BB23C4" w:rsidP="007E4CB0">
            <w:pPr>
              <w:spacing w:before="80" w:after="80"/>
            </w:pPr>
            <w:r w:rsidRPr="00522DF1">
              <w:t>N/A</w:t>
            </w:r>
          </w:p>
        </w:tc>
      </w:tr>
    </w:tbl>
    <w:p w14:paraId="70E66BBB" w14:textId="77777777" w:rsidR="00BB23C4" w:rsidRDefault="00BB23C4"/>
    <w:sectPr w:rsidR="00BB23C4" w:rsidSect="00BB23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3C4"/>
    <w:rsid w:val="004239A1"/>
    <w:rsid w:val="004368BC"/>
    <w:rsid w:val="00641E1E"/>
    <w:rsid w:val="006461EF"/>
    <w:rsid w:val="00A359A7"/>
    <w:rsid w:val="00B578DA"/>
    <w:rsid w:val="00BB2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501EF"/>
  <w15:chartTrackingRefBased/>
  <w15:docId w15:val="{0510E6A5-67F4-4AB1-82EA-C8B701A6D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23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9</Words>
  <Characters>1937</Characters>
  <Application>Microsoft Office Word</Application>
  <DocSecurity>0</DocSecurity>
  <Lines>16</Lines>
  <Paragraphs>4</Paragraphs>
  <ScaleCrop>false</ScaleCrop>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Nafiso</dc:creator>
  <cp:keywords/>
  <dc:description/>
  <cp:lastModifiedBy>Ahmed, Nafiso</cp:lastModifiedBy>
  <cp:revision>2</cp:revision>
  <dcterms:created xsi:type="dcterms:W3CDTF">2024-05-15T21:26:00Z</dcterms:created>
  <dcterms:modified xsi:type="dcterms:W3CDTF">2024-10-23T15:05:00Z</dcterms:modified>
</cp:coreProperties>
</file>